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6D1C0" w14:textId="2C5BCCEA" w:rsidR="000D4455" w:rsidRPr="00B05C99" w:rsidRDefault="000D4455" w:rsidP="000D4455">
      <w:pPr>
        <w:pStyle w:val="Caption"/>
        <w:keepNext/>
        <w:rPr>
          <w:color w:val="auto"/>
          <w:sz w:val="22"/>
        </w:rPr>
      </w:pPr>
      <w:bookmarkStart w:id="0" w:name="_Ref64829617"/>
      <w:r w:rsidRPr="00B05C99">
        <w:rPr>
          <w:color w:val="auto"/>
          <w:sz w:val="22"/>
        </w:rPr>
        <w:t>Supplementa</w:t>
      </w:r>
      <w:r w:rsidR="00B05C99" w:rsidRPr="00B05C99">
        <w:rPr>
          <w:color w:val="auto"/>
          <w:sz w:val="22"/>
        </w:rPr>
        <w:t>ry</w:t>
      </w:r>
      <w:r w:rsidRPr="00B05C99">
        <w:rPr>
          <w:color w:val="auto"/>
          <w:sz w:val="22"/>
        </w:rPr>
        <w:t xml:space="preserve"> Table </w:t>
      </w:r>
      <w:bookmarkEnd w:id="0"/>
      <w:r w:rsidR="00D8092A">
        <w:rPr>
          <w:color w:val="auto"/>
          <w:sz w:val="22"/>
        </w:rPr>
        <w:t>2</w:t>
      </w:r>
      <w:r w:rsidR="00956E4A" w:rsidRPr="00B05C99">
        <w:rPr>
          <w:color w:val="auto"/>
          <w:sz w:val="22"/>
        </w:rPr>
        <w:t>. Characteristics</w:t>
      </w:r>
      <w:r w:rsidRPr="00B05C99">
        <w:rPr>
          <w:color w:val="auto"/>
          <w:sz w:val="22"/>
        </w:rPr>
        <w:t xml:space="preserve"> of chronic uveitis cases with and without </w:t>
      </w:r>
      <w:r w:rsidR="003339C1" w:rsidRPr="00B05C99">
        <w:rPr>
          <w:color w:val="auto"/>
          <w:sz w:val="22"/>
        </w:rPr>
        <w:t xml:space="preserve">available </w:t>
      </w:r>
      <w:r w:rsidR="004144B9">
        <w:rPr>
          <w:color w:val="auto"/>
          <w:sz w:val="22"/>
        </w:rPr>
        <w:t>diagnosis</w:t>
      </w:r>
      <w:r w:rsidRPr="00B05C99">
        <w:rPr>
          <w:color w:val="auto"/>
          <w:sz w:val="22"/>
        </w:rPr>
        <w:t xml:space="preserve"> date in the Pharmachild cohort.</w:t>
      </w: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301"/>
        <w:gridCol w:w="2127"/>
      </w:tblGrid>
      <w:tr w:rsidR="00361038" w:rsidRPr="00B05C99" w14:paraId="7282921F" w14:textId="77777777" w:rsidTr="004144B9">
        <w:trPr>
          <w:trHeight w:val="1055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59098685" w14:textId="77777777" w:rsidR="00361038" w:rsidRPr="00B05C99" w:rsidRDefault="00361038" w:rsidP="00361038">
            <w:pPr>
              <w:rPr>
                <w:b/>
              </w:rPr>
            </w:pPr>
            <w:r w:rsidRPr="00B05C99">
              <w:rPr>
                <w:b/>
              </w:rPr>
              <w:t>Characteristics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14:paraId="5D7A7900" w14:textId="77777777" w:rsidR="00361038" w:rsidRPr="00B05C99" w:rsidRDefault="00B80C7F" w:rsidP="004144B9">
            <w:pPr>
              <w:rPr>
                <w:b/>
              </w:rPr>
            </w:pPr>
            <w:r w:rsidRPr="00B05C99">
              <w:rPr>
                <w:b/>
              </w:rPr>
              <w:t>Chronic uveitis with</w:t>
            </w:r>
            <w:r w:rsidR="00361038" w:rsidRPr="00B05C99">
              <w:rPr>
                <w:b/>
              </w:rPr>
              <w:t xml:space="preserve"> </w:t>
            </w:r>
            <w:r w:rsidR="004144B9">
              <w:rPr>
                <w:b/>
              </w:rPr>
              <w:t>diagnosis</w:t>
            </w:r>
            <w:r w:rsidR="00361038" w:rsidRPr="00B05C99">
              <w:rPr>
                <w:b/>
              </w:rPr>
              <w:t xml:space="preserve"> date </w:t>
            </w:r>
            <w:r w:rsidR="00361038" w:rsidRPr="00B05C99">
              <w:rPr>
                <w:b/>
              </w:rPr>
              <w:br/>
              <w:t>(n = 10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E80E94A" w14:textId="77777777" w:rsidR="00361038" w:rsidRPr="00B05C99" w:rsidRDefault="00361038" w:rsidP="004144B9">
            <w:pPr>
              <w:rPr>
                <w:b/>
              </w:rPr>
            </w:pPr>
            <w:r w:rsidRPr="00B05C99">
              <w:rPr>
                <w:b/>
              </w:rPr>
              <w:t xml:space="preserve">Chronic uveitis </w:t>
            </w:r>
            <w:r w:rsidRPr="00B05C99">
              <w:rPr>
                <w:b/>
              </w:rPr>
              <w:br/>
              <w:t>with</w:t>
            </w:r>
            <w:r w:rsidR="00B80C7F" w:rsidRPr="00B05C99">
              <w:rPr>
                <w:b/>
              </w:rPr>
              <w:t>out</w:t>
            </w:r>
            <w:r w:rsidRPr="00B05C99">
              <w:rPr>
                <w:b/>
              </w:rPr>
              <w:t xml:space="preserve"> </w:t>
            </w:r>
            <w:r w:rsidR="004144B9">
              <w:rPr>
                <w:b/>
              </w:rPr>
              <w:t>diagnosis</w:t>
            </w:r>
            <w:r w:rsidRPr="00B05C99">
              <w:rPr>
                <w:b/>
              </w:rPr>
              <w:t xml:space="preserve"> date (n = 793)</w:t>
            </w:r>
          </w:p>
        </w:tc>
      </w:tr>
      <w:tr w:rsidR="00361038" w:rsidRPr="00B05C99" w14:paraId="31326BCE" w14:textId="77777777" w:rsidTr="004144B9">
        <w:trPr>
          <w:trHeight w:val="450"/>
        </w:trPr>
        <w:tc>
          <w:tcPr>
            <w:tcW w:w="3369" w:type="dxa"/>
            <w:tcBorders>
              <w:top w:val="single" w:sz="4" w:space="0" w:color="auto"/>
            </w:tcBorders>
          </w:tcPr>
          <w:p w14:paraId="162CB217" w14:textId="77777777" w:rsidR="00361038" w:rsidRPr="00B05C99" w:rsidRDefault="00361038" w:rsidP="00361038">
            <w:r w:rsidRPr="00B05C99">
              <w:t>Girls, n (%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14:paraId="4BB8D586" w14:textId="77777777" w:rsidR="00361038" w:rsidRPr="00B05C99" w:rsidRDefault="00361038" w:rsidP="00361038">
            <w:r w:rsidRPr="00B05C99">
              <w:t>82 (76.6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CE4663A" w14:textId="77777777" w:rsidR="00361038" w:rsidRPr="00B05C99" w:rsidRDefault="00361038" w:rsidP="00361038">
            <w:r w:rsidRPr="00B05C99">
              <w:t>632 (79.7%)</w:t>
            </w:r>
          </w:p>
        </w:tc>
      </w:tr>
      <w:tr w:rsidR="00361038" w:rsidRPr="00B05C99" w14:paraId="56A9B4ED" w14:textId="77777777" w:rsidTr="004144B9">
        <w:trPr>
          <w:trHeight w:val="585"/>
        </w:trPr>
        <w:tc>
          <w:tcPr>
            <w:tcW w:w="3369" w:type="dxa"/>
          </w:tcPr>
          <w:p w14:paraId="765E822B" w14:textId="77777777" w:rsidR="00361038" w:rsidRPr="00B05C99" w:rsidRDefault="00361038" w:rsidP="00361038">
            <w:r w:rsidRPr="00B05C99">
              <w:t xml:space="preserve">Age at JIA onset (years), </w:t>
            </w:r>
          </w:p>
          <w:p w14:paraId="22B49EA3" w14:textId="77777777" w:rsidR="00361038" w:rsidRPr="00B05C99" w:rsidRDefault="00361038" w:rsidP="00361038">
            <w:r w:rsidRPr="00B05C99">
              <w:t>median (IQR)</w:t>
            </w:r>
          </w:p>
        </w:tc>
        <w:tc>
          <w:tcPr>
            <w:tcW w:w="2301" w:type="dxa"/>
          </w:tcPr>
          <w:p w14:paraId="0636A62A" w14:textId="77777777" w:rsidR="00361038" w:rsidRPr="00B05C99" w:rsidRDefault="00361038" w:rsidP="00361038">
            <w:r w:rsidRPr="00B05C99">
              <w:t>2.2 (1.6 – 4.1)</w:t>
            </w:r>
          </w:p>
        </w:tc>
        <w:tc>
          <w:tcPr>
            <w:tcW w:w="2127" w:type="dxa"/>
          </w:tcPr>
          <w:p w14:paraId="79914FA7" w14:textId="77777777" w:rsidR="00361038" w:rsidRPr="00B05C99" w:rsidRDefault="00361038" w:rsidP="00361038">
            <w:r w:rsidRPr="00B05C99">
              <w:t>2.6 (1.7 – 4.4)</w:t>
            </w:r>
          </w:p>
        </w:tc>
      </w:tr>
      <w:tr w:rsidR="00361038" w:rsidRPr="00B05C99" w14:paraId="0BE2909C" w14:textId="77777777" w:rsidTr="004144B9">
        <w:trPr>
          <w:trHeight w:val="406"/>
        </w:trPr>
        <w:tc>
          <w:tcPr>
            <w:tcW w:w="3369" w:type="dxa"/>
          </w:tcPr>
          <w:p w14:paraId="478EBA4B" w14:textId="77777777" w:rsidR="00361038" w:rsidRPr="00B05C99" w:rsidRDefault="00361038" w:rsidP="00361038">
            <w:r w:rsidRPr="00B05C99">
              <w:t>ILAR category, n (%)</w:t>
            </w:r>
          </w:p>
        </w:tc>
        <w:tc>
          <w:tcPr>
            <w:tcW w:w="2301" w:type="dxa"/>
          </w:tcPr>
          <w:p w14:paraId="498DB30D" w14:textId="77777777" w:rsidR="00361038" w:rsidRPr="00B05C99" w:rsidRDefault="00361038" w:rsidP="00361038"/>
        </w:tc>
        <w:tc>
          <w:tcPr>
            <w:tcW w:w="2127" w:type="dxa"/>
          </w:tcPr>
          <w:p w14:paraId="5C1AD176" w14:textId="77777777" w:rsidR="00361038" w:rsidRPr="00B05C99" w:rsidRDefault="00361038" w:rsidP="00361038"/>
        </w:tc>
      </w:tr>
      <w:tr w:rsidR="00361038" w:rsidRPr="00B05C99" w14:paraId="46403FF0" w14:textId="77777777" w:rsidTr="004144B9">
        <w:trPr>
          <w:trHeight w:val="427"/>
        </w:trPr>
        <w:tc>
          <w:tcPr>
            <w:tcW w:w="3369" w:type="dxa"/>
          </w:tcPr>
          <w:p w14:paraId="0DD26400" w14:textId="77777777" w:rsidR="00361038" w:rsidRPr="00B05C99" w:rsidRDefault="00361038" w:rsidP="00361038">
            <w:r w:rsidRPr="00B05C99">
              <w:t xml:space="preserve">  Oligoarthritis</w:t>
            </w:r>
          </w:p>
        </w:tc>
        <w:tc>
          <w:tcPr>
            <w:tcW w:w="2301" w:type="dxa"/>
          </w:tcPr>
          <w:p w14:paraId="5B5317BC" w14:textId="77777777" w:rsidR="00361038" w:rsidRPr="00B05C99" w:rsidRDefault="00361038" w:rsidP="00361038">
            <w:r w:rsidRPr="00B05C99">
              <w:t>58 (54.2%)</w:t>
            </w:r>
          </w:p>
        </w:tc>
        <w:tc>
          <w:tcPr>
            <w:tcW w:w="2127" w:type="dxa"/>
          </w:tcPr>
          <w:p w14:paraId="1DC268EE" w14:textId="77777777" w:rsidR="00361038" w:rsidRPr="00B05C99" w:rsidRDefault="00361038" w:rsidP="00361038">
            <w:r w:rsidRPr="00B05C99">
              <w:t>531 (67.0%)</w:t>
            </w:r>
          </w:p>
        </w:tc>
      </w:tr>
      <w:tr w:rsidR="00361038" w:rsidRPr="00B05C99" w14:paraId="7BFAC4AC" w14:textId="77777777" w:rsidTr="004144B9">
        <w:trPr>
          <w:trHeight w:val="433"/>
        </w:trPr>
        <w:tc>
          <w:tcPr>
            <w:tcW w:w="3369" w:type="dxa"/>
          </w:tcPr>
          <w:p w14:paraId="29E1ACFC" w14:textId="77777777" w:rsidR="00361038" w:rsidRPr="00B05C99" w:rsidRDefault="00361038" w:rsidP="00361038">
            <w:r w:rsidRPr="00B05C99">
              <w:t xml:space="preserve">  Polyarthritis RF - </w:t>
            </w:r>
          </w:p>
        </w:tc>
        <w:tc>
          <w:tcPr>
            <w:tcW w:w="2301" w:type="dxa"/>
          </w:tcPr>
          <w:p w14:paraId="51B60E5F" w14:textId="77777777" w:rsidR="00361038" w:rsidRPr="00B05C99" w:rsidRDefault="00361038" w:rsidP="00361038">
            <w:r w:rsidRPr="00B05C99">
              <w:t>29 (27.1%)</w:t>
            </w:r>
          </w:p>
        </w:tc>
        <w:tc>
          <w:tcPr>
            <w:tcW w:w="2127" w:type="dxa"/>
          </w:tcPr>
          <w:p w14:paraId="50522FA6" w14:textId="77777777" w:rsidR="00361038" w:rsidRPr="00B05C99" w:rsidRDefault="00361038" w:rsidP="00361038">
            <w:r w:rsidRPr="00B05C99">
              <w:t>173 (21.8%)</w:t>
            </w:r>
          </w:p>
        </w:tc>
      </w:tr>
      <w:tr w:rsidR="00361038" w:rsidRPr="00B05C99" w14:paraId="71070619" w14:textId="77777777" w:rsidTr="004144B9">
        <w:trPr>
          <w:trHeight w:val="425"/>
        </w:trPr>
        <w:tc>
          <w:tcPr>
            <w:tcW w:w="3369" w:type="dxa"/>
          </w:tcPr>
          <w:p w14:paraId="5E5804BA" w14:textId="77777777" w:rsidR="00361038" w:rsidRPr="00B05C99" w:rsidRDefault="00361038" w:rsidP="00361038">
            <w:r w:rsidRPr="00B05C99">
              <w:t xml:space="preserve">  Psoriatic arthritis</w:t>
            </w:r>
          </w:p>
        </w:tc>
        <w:tc>
          <w:tcPr>
            <w:tcW w:w="2301" w:type="dxa"/>
          </w:tcPr>
          <w:p w14:paraId="71BA325A" w14:textId="77777777" w:rsidR="00361038" w:rsidRPr="00B05C99" w:rsidRDefault="00361038" w:rsidP="00361038">
            <w:r w:rsidRPr="00B05C99">
              <w:t>8 (7.5%)</w:t>
            </w:r>
          </w:p>
        </w:tc>
        <w:tc>
          <w:tcPr>
            <w:tcW w:w="2127" w:type="dxa"/>
          </w:tcPr>
          <w:p w14:paraId="0F2A9E49" w14:textId="77777777" w:rsidR="00361038" w:rsidRPr="00B05C99" w:rsidRDefault="00361038" w:rsidP="00361038">
            <w:r w:rsidRPr="00B05C99">
              <w:t>27 (3.4%)</w:t>
            </w:r>
          </w:p>
        </w:tc>
      </w:tr>
      <w:tr w:rsidR="00361038" w:rsidRPr="00B05C99" w14:paraId="675A2579" w14:textId="77777777" w:rsidTr="004144B9">
        <w:trPr>
          <w:trHeight w:val="430"/>
        </w:trPr>
        <w:tc>
          <w:tcPr>
            <w:tcW w:w="3369" w:type="dxa"/>
          </w:tcPr>
          <w:p w14:paraId="3581D409" w14:textId="77777777" w:rsidR="00361038" w:rsidRPr="00B05C99" w:rsidRDefault="00361038" w:rsidP="00361038">
            <w:r w:rsidRPr="00B05C99">
              <w:t xml:space="preserve">  Undifferentiated arthritis </w:t>
            </w:r>
          </w:p>
        </w:tc>
        <w:tc>
          <w:tcPr>
            <w:tcW w:w="2301" w:type="dxa"/>
          </w:tcPr>
          <w:p w14:paraId="50B026EC" w14:textId="77777777" w:rsidR="00361038" w:rsidRPr="00B05C99" w:rsidRDefault="00361038" w:rsidP="00361038">
            <w:r w:rsidRPr="00B05C99">
              <w:t>12 (11.2%)</w:t>
            </w:r>
          </w:p>
        </w:tc>
        <w:tc>
          <w:tcPr>
            <w:tcW w:w="2127" w:type="dxa"/>
          </w:tcPr>
          <w:p w14:paraId="10D21AC8" w14:textId="77777777" w:rsidR="00361038" w:rsidRPr="00B05C99" w:rsidRDefault="00361038" w:rsidP="00361038">
            <w:r w:rsidRPr="00B05C99">
              <w:t>62 (7.8%)</w:t>
            </w:r>
          </w:p>
        </w:tc>
      </w:tr>
      <w:tr w:rsidR="00361038" w:rsidRPr="00B05C99" w14:paraId="51D9089E" w14:textId="77777777" w:rsidTr="004144B9">
        <w:trPr>
          <w:trHeight w:val="430"/>
        </w:trPr>
        <w:tc>
          <w:tcPr>
            <w:tcW w:w="3369" w:type="dxa"/>
          </w:tcPr>
          <w:p w14:paraId="085C835A" w14:textId="77777777" w:rsidR="00361038" w:rsidRPr="00B05C99" w:rsidRDefault="00361038" w:rsidP="00361038">
            <w:r w:rsidRPr="00B05C99">
              <w:t>Laboratory characteristics, n (%)</w:t>
            </w:r>
          </w:p>
        </w:tc>
        <w:tc>
          <w:tcPr>
            <w:tcW w:w="2301" w:type="dxa"/>
          </w:tcPr>
          <w:p w14:paraId="6027D8DA" w14:textId="77777777" w:rsidR="00361038" w:rsidRPr="00B05C99" w:rsidRDefault="00361038" w:rsidP="00361038"/>
        </w:tc>
        <w:tc>
          <w:tcPr>
            <w:tcW w:w="2127" w:type="dxa"/>
          </w:tcPr>
          <w:p w14:paraId="73B71622" w14:textId="77777777" w:rsidR="00361038" w:rsidRPr="00B05C99" w:rsidRDefault="00361038" w:rsidP="00361038"/>
        </w:tc>
      </w:tr>
      <w:tr w:rsidR="00361038" w:rsidRPr="00B05C99" w14:paraId="65D2B032" w14:textId="77777777" w:rsidTr="004144B9">
        <w:trPr>
          <w:trHeight w:val="585"/>
        </w:trPr>
        <w:tc>
          <w:tcPr>
            <w:tcW w:w="3369" w:type="dxa"/>
          </w:tcPr>
          <w:p w14:paraId="0E2C6F64" w14:textId="77777777" w:rsidR="00361038" w:rsidRPr="00B05C99" w:rsidRDefault="00361038" w:rsidP="00361038">
            <w:pPr>
              <w:rPr>
                <w:vertAlign w:val="superscript"/>
              </w:rPr>
            </w:pPr>
            <w:r w:rsidRPr="00B05C99">
              <w:t xml:space="preserve">  ANA positive</w:t>
            </w:r>
          </w:p>
        </w:tc>
        <w:tc>
          <w:tcPr>
            <w:tcW w:w="2301" w:type="dxa"/>
          </w:tcPr>
          <w:p w14:paraId="59BA0892" w14:textId="77777777" w:rsidR="00361038" w:rsidRPr="00B05C99" w:rsidRDefault="00361038" w:rsidP="00361038">
            <w:r w:rsidRPr="00B05C99">
              <w:t>68 (63.6%)</w:t>
            </w:r>
            <w:r w:rsidRPr="00B05C99">
              <w:br/>
              <w:t>n = 107</w:t>
            </w:r>
          </w:p>
        </w:tc>
        <w:tc>
          <w:tcPr>
            <w:tcW w:w="2127" w:type="dxa"/>
          </w:tcPr>
          <w:p w14:paraId="50E7C08D" w14:textId="77777777" w:rsidR="00361038" w:rsidRPr="00B05C99" w:rsidRDefault="00361038" w:rsidP="00361038">
            <w:r w:rsidRPr="00B05C99">
              <w:t>560 (72.2%)</w:t>
            </w:r>
            <w:r w:rsidRPr="00B05C99">
              <w:br/>
              <w:t>n = 776</w:t>
            </w:r>
          </w:p>
        </w:tc>
      </w:tr>
      <w:tr w:rsidR="00361038" w:rsidRPr="00B05C99" w14:paraId="33887A42" w14:textId="77777777" w:rsidTr="004144B9">
        <w:trPr>
          <w:trHeight w:val="585"/>
        </w:trPr>
        <w:tc>
          <w:tcPr>
            <w:tcW w:w="3369" w:type="dxa"/>
          </w:tcPr>
          <w:p w14:paraId="5EBE593C" w14:textId="77777777" w:rsidR="00361038" w:rsidRPr="00B05C99" w:rsidRDefault="00361038" w:rsidP="00361038">
            <w:pPr>
              <w:rPr>
                <w:vertAlign w:val="superscript"/>
              </w:rPr>
            </w:pPr>
            <w:r w:rsidRPr="00B05C99">
              <w:t xml:space="preserve">  RF positive</w:t>
            </w:r>
          </w:p>
        </w:tc>
        <w:tc>
          <w:tcPr>
            <w:tcW w:w="2301" w:type="dxa"/>
          </w:tcPr>
          <w:p w14:paraId="4772424A" w14:textId="77777777" w:rsidR="00361038" w:rsidRPr="00B05C99" w:rsidRDefault="00361038" w:rsidP="00361038">
            <w:r w:rsidRPr="00B05C99">
              <w:t>0 (0.0%)</w:t>
            </w:r>
            <w:r w:rsidRPr="00B05C99">
              <w:br/>
              <w:t>n = 91</w:t>
            </w:r>
          </w:p>
        </w:tc>
        <w:tc>
          <w:tcPr>
            <w:tcW w:w="2127" w:type="dxa"/>
          </w:tcPr>
          <w:p w14:paraId="0565F584" w14:textId="77777777" w:rsidR="00361038" w:rsidRPr="00B05C99" w:rsidRDefault="00361038" w:rsidP="00361038">
            <w:r w:rsidRPr="00B05C99">
              <w:t>2 (2.9%)</w:t>
            </w:r>
            <w:r w:rsidRPr="00B05C99">
              <w:br/>
              <w:t>n = 692</w:t>
            </w:r>
          </w:p>
        </w:tc>
      </w:tr>
      <w:tr w:rsidR="00361038" w:rsidRPr="00B05C99" w14:paraId="7159C0CD" w14:textId="77777777" w:rsidTr="004144B9">
        <w:trPr>
          <w:trHeight w:val="586"/>
        </w:trPr>
        <w:tc>
          <w:tcPr>
            <w:tcW w:w="3369" w:type="dxa"/>
            <w:tcBorders>
              <w:bottom w:val="single" w:sz="4" w:space="0" w:color="auto"/>
            </w:tcBorders>
          </w:tcPr>
          <w:p w14:paraId="15C6FD63" w14:textId="77777777" w:rsidR="00361038" w:rsidRPr="00B05C99" w:rsidRDefault="00361038" w:rsidP="00361038">
            <w:pPr>
              <w:rPr>
                <w:vertAlign w:val="superscript"/>
              </w:rPr>
            </w:pPr>
            <w:r w:rsidRPr="00B05C99">
              <w:t xml:space="preserve">  HLA-B27 positive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0DF3766A" w14:textId="77777777" w:rsidR="00361038" w:rsidRPr="00B05C99" w:rsidRDefault="00361038" w:rsidP="00361038">
            <w:r w:rsidRPr="00B05C99">
              <w:t>9 (14.8%)</w:t>
            </w:r>
            <w:r w:rsidRPr="00B05C99">
              <w:br/>
              <w:t>n = 6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01283DE" w14:textId="77777777" w:rsidR="00361038" w:rsidRPr="00B05C99" w:rsidRDefault="00361038" w:rsidP="00361038">
            <w:r w:rsidRPr="00B05C99">
              <w:t>52 (12.1%)</w:t>
            </w:r>
            <w:r w:rsidRPr="00B05C99">
              <w:br/>
              <w:t>n =</w:t>
            </w:r>
            <w:r w:rsidR="00196D28" w:rsidRPr="00B05C99">
              <w:t xml:space="preserve"> </w:t>
            </w:r>
            <w:r w:rsidRPr="00B05C99">
              <w:t>430 12.1%)</w:t>
            </w:r>
          </w:p>
        </w:tc>
      </w:tr>
      <w:tr w:rsidR="00361038" w:rsidRPr="00B05C99" w14:paraId="750CCA95" w14:textId="77777777" w:rsidTr="004144B9">
        <w:trPr>
          <w:trHeight w:val="343"/>
        </w:trPr>
        <w:tc>
          <w:tcPr>
            <w:tcW w:w="7797" w:type="dxa"/>
            <w:gridSpan w:val="3"/>
            <w:tcBorders>
              <w:top w:val="single" w:sz="4" w:space="0" w:color="auto"/>
              <w:bottom w:val="nil"/>
            </w:tcBorders>
          </w:tcPr>
          <w:p w14:paraId="1B465A8E" w14:textId="77777777" w:rsidR="00361038" w:rsidRPr="00B05C99" w:rsidRDefault="00361038" w:rsidP="00361038">
            <w:r w:rsidRPr="00B05C99">
              <w:t>IQR = interquartile range, n = number</w:t>
            </w:r>
          </w:p>
        </w:tc>
      </w:tr>
    </w:tbl>
    <w:p w14:paraId="06C49D89" w14:textId="77777777" w:rsidR="00BA0AA8" w:rsidRDefault="00DB7E43"/>
    <w:sectPr w:rsidR="00BA0A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F2B"/>
    <w:rsid w:val="000D4455"/>
    <w:rsid w:val="00196D28"/>
    <w:rsid w:val="00241E3D"/>
    <w:rsid w:val="003339C1"/>
    <w:rsid w:val="00361038"/>
    <w:rsid w:val="004144B9"/>
    <w:rsid w:val="005F1D10"/>
    <w:rsid w:val="006B0C93"/>
    <w:rsid w:val="007E73BA"/>
    <w:rsid w:val="00956E4A"/>
    <w:rsid w:val="009F7B71"/>
    <w:rsid w:val="00B05C99"/>
    <w:rsid w:val="00B24E0E"/>
    <w:rsid w:val="00B80C7F"/>
    <w:rsid w:val="00C32AC9"/>
    <w:rsid w:val="00C70F2B"/>
    <w:rsid w:val="00D8092A"/>
    <w:rsid w:val="00DB7E43"/>
    <w:rsid w:val="00EB11BF"/>
    <w:rsid w:val="00FA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C9075"/>
  <w15:chartTrackingRefBased/>
  <w15:docId w15:val="{299BFA99-DE99-46E5-9B4A-DD7344ED8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455"/>
    <w:pPr>
      <w:spacing w:after="200" w:line="276" w:lineRule="auto"/>
    </w:pPr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455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4455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E2CBABD9B7548B6FDC1405D8ED5A7" ma:contentTypeVersion="16" ma:contentTypeDescription="Create a new document." ma:contentTypeScope="" ma:versionID="1bf10f19b500126477be72950da02ddc">
  <xsd:schema xmlns:xsd="http://www.w3.org/2001/XMLSchema" xmlns:xs="http://www.w3.org/2001/XMLSchema" xmlns:p="http://schemas.microsoft.com/office/2006/metadata/properties" xmlns:ns2="1b72f4ff-f04f-411d-a252-9a19957775c3" xmlns:ns3="224eec64-69c2-4d3d-8106-5a0f7df7d32b" targetNamespace="http://schemas.microsoft.com/office/2006/metadata/properties" ma:root="true" ma:fieldsID="c222e93cf65ac427806f2639fafaf489" ns2:_="" ns3:_="">
    <xsd:import namespace="1b72f4ff-f04f-411d-a252-9a19957775c3"/>
    <xsd:import namespace="224eec64-69c2-4d3d-8106-5a0f7df7d3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Dat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2f4ff-f04f-411d-a252-9a19957775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Date" ma:index="19" nillable="true" ma:displayName="Date" ma:format="DateOnly" ma:internalName="Date">
      <xsd:simpleType>
        <xsd:restriction base="dms:DateTime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b4b1635-69a1-4a2a-b291-18d8efcc92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eec64-69c2-4d3d-8106-5a0f7df7d32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d04f233-4bbc-410a-b6a6-75e74fb8a7bc}" ma:internalName="TaxCatchAll" ma:showField="CatchAllData" ma:web="224eec64-69c2-4d3d-8106-5a0f7df7d3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988F44-AF9C-46B4-97F3-E9D61CCE46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975BB43-6C9A-48F3-AC7C-82CC706951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72f4ff-f04f-411d-a252-9a19957775c3"/>
    <ds:schemaRef ds:uri="224eec64-69c2-4d3d-8106-5a0f7df7d3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85</Characters>
  <Application>Microsoft Office Word</Application>
  <DocSecurity>0</DocSecurity>
  <Lines>5</Lines>
  <Paragraphs>1</Paragraphs>
  <ScaleCrop>false</ScaleCrop>
  <Company>UMC Utrecht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alen-2, J.W. van (Joeri)</dc:creator>
  <cp:keywords/>
  <dc:description/>
  <cp:lastModifiedBy>Brian Robinson</cp:lastModifiedBy>
  <cp:revision>15</cp:revision>
  <dcterms:created xsi:type="dcterms:W3CDTF">2021-03-11T08:35:00Z</dcterms:created>
  <dcterms:modified xsi:type="dcterms:W3CDTF">2022-11-04T00:12:00Z</dcterms:modified>
</cp:coreProperties>
</file>